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S2: Encoding sequence and </w:t>
      </w:r>
      <w:r>
        <w:rPr>
          <w:color w:val="000000"/>
          <w:kern w:val="0"/>
          <w:szCs w:val="21"/>
        </w:rPr>
        <w:t>encoding protein of clones selected in Experiment 2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4362"/>
        <w:gridCol w:w="3396"/>
      </w:tblGrid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>erial number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coding peptide sequence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ncoding protein</w:t>
            </w:r>
          </w:p>
        </w:tc>
      </w:tr>
      <w:tr>
        <w:trPr>
          <w:trHeight w:val="199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ISNVNQWGEPQLQERFLS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non-coding region of the cDNA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YWNGLFKWILKYCYV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non-coding region of the cDNA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</w:t>
            </w:r>
          </w:p>
        </w:tc>
      </w:tr>
      <w:tr>
        <w:trPr>
          <w:trHeight w:val="199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75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TKEITPFILIPAKKKKKKKGGGKFLIFFPKPRFFPPPNPGF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PKPGRIRI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57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RPAWTTKQDPLQKQKKHTHTQKMSWVWWHTPVVRATWEAEAEGLLEPRS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RETEEKTQETIKKQ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33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LHPFTLPLWLLCVIGLLKREDIWFLFFFFFFPAGPLALLKGASISFTFKINIDRGGFEPARILLPCTFVSPIAWFL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55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VNPGGGACSEPRSPHCTPAWATE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EIFGGGDQ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non-coding region of the cDNA</w:t>
            </w:r>
          </w:p>
        </w:tc>
      </w:tr>
      <w:tr>
        <w:trPr>
          <w:trHeight w:val="61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RPYVRSTGTETGSNINVNSELNPSTGNRSREQSSEAAETGVSENEENPVRIISVTPVKNIDPVKNKEINSDQATQGNISSDRGKKRTVTAAGAENIQQKTDEKVDESGPPAPSKPRRGRRPKSESQGNATKNDDLNKPINKGRKRAAVGQESPGGLEAGNAKAPKLQDLAKKAAPAERQIDLQR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Homo sapiens PDS5, regulator of cohesion maintenance, homolog 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ARHRLKKKKKKKWH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match</w:t>
            </w:r>
          </w:p>
        </w:tc>
      </w:tr>
      <w:tr>
        <w:trPr>
          <w:trHeight w:val="48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36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F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revers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cDNA sequence</w:t>
            </w:r>
          </w:p>
        </w:tc>
      </w:tr>
      <w:tr>
        <w:trPr>
          <w:trHeight w:val="85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LICNLLPTKLHSARRGGSCLSSQGHFPTSSSASARTTEPDRQPYLYLKTKQNKTIS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SATQVAGIA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non-coding region of the cDNA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AEQAPPQGNVGPPFTL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match</w:t>
            </w:r>
          </w:p>
        </w:tc>
      </w:tr>
      <w:tr>
        <w:trPr>
          <w:trHeight w:val="115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3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PFTRGRREDYVGGQSHRSRNIGSNYPEKLSARDGHNQKDNTKSKEKESENAPGDGKGNKHKKHRKRRKGEESEGFLNPELLETSRKSREPTGVEENKTDSLFVLPSRDDATPVRDEPMDAESITFKSVSEKDKRERDKPKAKGDKTKRKNDGSAVSKKENIVKPAKGPQEKVDGERERSPRSEACGRTRVTS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>Homo sapiens retinoblastoma binding protein 6 (RBBP6),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KSFSK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revers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cDNA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ISNSYNTTNQVIVFMTKELRQVIAWFPFVKLLQY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revers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cDNA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CFNLNKIVVFPAPSNPNVTTRISIFGPM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revers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cDNA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FFILDLGTLIINALK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non-coding region of the cDNA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LEFKLSSRNAVVVRII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revers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cDNA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IIRRMSWSPRHSSKPPYSSRAGPARQPSR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KKSKNKQKKKKLYLNT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GIWGTWSSIACPKAKATKSVQKK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non-coding region of the cDNA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GEWHEPRRQSLQ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 match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IKHTKMT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LKRKKDGRKRRERMGTTRGRKKGSKV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QIKHNSRSI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revers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cDNA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Y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non-coding region of the cDNA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SQRKRTRRRTKLRSL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frameshifts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KNIKQKKKINLTLSKFKTSIHQKT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revers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cDNA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285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LHWWDQG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genome sequence</w:t>
            </w:r>
          </w:p>
        </w:tc>
      </w:tr>
      <w:tr>
        <w:trPr>
          <w:trHeight w:val="613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SNKPAVTTKSPAVKPAAAPKQPVGGGQKLLTRKADSSSSEEESSSSEEEKTKKMVATTKPKATAKAALSLPAKQAPQGSRDSSSDSDSSSSEEEEEKTSKSAVKKKPQKVAGGAAPSKPASAKKGKAESSNSSSSDDSSEEEEEKLKGKGSPRPQAPKANGTSALTAQNGKAAKNSEEEEEEKKKAAVVVSKSGSLKKRKQNEAAKEAETPQAKKIKLAAALE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Cs/>
                <w:color w:val="000000"/>
                <w:kern w:val="0"/>
                <w:szCs w:val="21"/>
              </w:rPr>
            </w:pPr>
            <w:r>
              <w:rPr>
                <w:bCs/>
                <w:color w:val="000000"/>
                <w:kern w:val="0"/>
                <w:szCs w:val="21"/>
              </w:rPr>
              <w:t xml:space="preserve">Homo sapiens nucleolar and coiled-body phosphoprotein 1 (NOLC1), </w:t>
            </w:r>
          </w:p>
        </w:tc>
      </w:tr>
      <w:tr>
        <w:trPr>
          <w:trHeight w:val="330" w:hRule="atLeast"/>
        </w:trPr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highlight w:val="yellow"/>
              </w:rPr>
              <w:t>NS</w:t>
            </w:r>
            <w:r>
              <w:rPr>
                <w:color w:val="000000"/>
                <w:kern w:val="0"/>
                <w:szCs w:val="21"/>
              </w:rPr>
              <w:t>GS-</w:t>
            </w:r>
          </w:p>
        </w:tc>
        <w:tc>
          <w:tcPr>
            <w:tcW w:w="3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sz w:val="24"/>
              </w:rPr>
              <w:t>reverse</w:t>
            </w: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 cDNA sequence</w:t>
            </w:r>
          </w:p>
        </w:tc>
      </w:tr>
    </w:tbl>
    <w:p>
      <w:pPr>
        <w:pStyle w:val="Normal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rPr/>
      </w:pPr>
      <w:r>
        <w:rPr>
          <w:rFonts w:eastAsia="Times New Roman"/>
          <w:highlight w:val="yellow"/>
        </w:rPr>
        <w:t xml:space="preserve">        </w:t>
      </w:r>
      <w:r>
        <w:rPr/>
        <w:t xml:space="preserve">: </w:t>
      </w:r>
      <w:r>
        <w:rPr/>
        <w:t>initial parts of the sequence that originate from the T7 phage</w:t>
      </w:r>
      <w:r>
        <w:rPr/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2:25:00Z</dcterms:created>
  <dc:creator>微软用户</dc:creator>
  <dc:description/>
  <cp:keywords/>
  <dc:language>en-US</dc:language>
  <cp:lastModifiedBy>微软用户</cp:lastModifiedBy>
  <dcterms:modified xsi:type="dcterms:W3CDTF">2013-09-17T12:25:00Z</dcterms:modified>
  <cp:revision>1</cp:revision>
  <dc:subject/>
  <dc:title>Table S2: Encoding sequence and encoding protein of clones selected in Experiment 2</dc:title>
</cp:coreProperties>
</file>